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01999" w14:textId="77777777" w:rsidR="00FE58BA" w:rsidRDefault="004B62EA" w:rsidP="00FE58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. Oligonucleotides used in this study.</w:t>
      </w:r>
    </w:p>
    <w:p w14:paraId="6B430D32" w14:textId="77777777" w:rsidR="00FE58BA" w:rsidRPr="00FE58BA" w:rsidRDefault="00FE58BA" w:rsidP="00FE58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72"/>
        <w:gridCol w:w="4332"/>
        <w:gridCol w:w="2318"/>
      </w:tblGrid>
      <w:tr w:rsidR="004B62EA" w14:paraId="4BFC6E62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E38DE" w14:textId="77777777" w:rsidR="004B62EA" w:rsidRDefault="004B62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604E" w14:textId="77777777" w:rsidR="004B62EA" w:rsidRDefault="004B62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s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5’</w:t>
              </w:r>
            </w:smartTag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3’</w:t>
              </w:r>
            </w:smartTag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3915D" w14:textId="77777777" w:rsidR="004B62EA" w:rsidRDefault="004B62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</w:tr>
      <w:tr w:rsidR="004B62EA" w14:paraId="080EFCBD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37806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0508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gtccgcgcctacctcaa</w:t>
            </w:r>
            <w:proofErr w:type="spellEnd"/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E166B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B62EA" w14:paraId="619DA170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2876C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20CE1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ggtctgtcaactcagccat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FAFE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5B41EDF5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7243E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66790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atcgaactgtgccgtga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0080E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3FE31510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2A6ED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A7A2E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catatccgctggctc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E3DBB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6C001ADC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BD065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s1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7468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gcagcagggttcgt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78B9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2A206393" w14:textId="77777777" w:rsidTr="004B62EA"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58F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s1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DD11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ccgagacccgattgt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86C7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516B9319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8CBBB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89CA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tctccaagggcatccaca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07CF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3A893D5A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0C83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7BCAD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accgtcatccagttatagg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36CE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50175237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3683B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P-F2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84AA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gtaaacggccacaagtt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83071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0D5627C4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9E8DD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P-R2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73ACE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gtcgtgctgcttcatgtg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C67A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3DA10068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03DD4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Kan-eGFP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CD9F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gaaggagatatacatatggtgagcaagggcgaggag</w:t>
            </w:r>
            <w:proofErr w:type="spellEnd"/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4446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eGFP fusions plasmids constructions</w:t>
            </w:r>
          </w:p>
        </w:tc>
      </w:tr>
      <w:tr w:rsidR="004B62EA" w14:paraId="7E5D4886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5A7D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GS-eGFP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5CE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gtagtggttcaggttcgatggtgagcaagggcgaggag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EE8D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49A4E691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2A73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ZT102-R1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7298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gccgtgacgtgactagtaaaaaaggg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EB83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1A552E48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E2AAE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5Ap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458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agtcacgtcacggccgaatccctcttgcgggg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03098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040C5EDB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4BAF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5Ap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5602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gtatatctccttcttatgtggtcaggctagaacacgttt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977FA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20AC3C03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B16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8845022"/>
            <w:r>
              <w:rPr>
                <w:rFonts w:ascii="Times New Roman" w:hAnsi="Times New Roman" w:cs="Times New Roman"/>
                <w:sz w:val="24"/>
                <w:szCs w:val="24"/>
              </w:rPr>
              <w:t>Fad5A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9EF3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cctgaaccactaccgattcgctcgagaatggtgccg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FA4A6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2B8566C2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7126A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F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1F62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ggtgagcaagggcgaggag</w:t>
            </w:r>
            <w:proofErr w:type="spellEnd"/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2D941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eGFP-UTR</w:t>
            </w:r>
            <w:bookmarkStart w:id="1" w:name="OLE_LINK246"/>
            <w:bookmarkStart w:id="2" w:name="OLE_LINK247"/>
            <w:r>
              <w:rPr>
                <w:rFonts w:ascii="Times New Roman" w:hAnsi="Times New Roman" w:cs="Times New Roman"/>
                <w:sz w:val="24"/>
                <w:szCs w:val="24"/>
              </w:rPr>
              <w:t>0~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UTR12 plasmids constructions</w:t>
            </w:r>
          </w:p>
        </w:tc>
      </w:tr>
      <w:tr w:rsidR="004B62EA" w14:paraId="07A4955C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F9A4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0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CE842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2A75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6535A0BE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AF81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1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D3D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88C5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6944D833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752F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2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75F4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B800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4505BD27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1491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3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B1B4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149D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2ED69D21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4D26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4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6553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DF5AC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612A2BBD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6C610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5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9542A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AEF2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18B41739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E9D9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6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EACC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g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35A19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04E47945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AAA4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7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41FC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ag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61586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0F3220B1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CF966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8845166"/>
            <w:r>
              <w:rPr>
                <w:rFonts w:ascii="Times New Roman" w:hAnsi="Times New Roman" w:cs="Times New Roman"/>
                <w:color w:val="000000"/>
                <w:sz w:val="22"/>
              </w:rPr>
              <w:t>5UTR-8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893C6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tag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E4FA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1757A51E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CDFED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9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2E5D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ctag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6028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7607D76C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6276C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10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2491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gctag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8958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3969386D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03E26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10"/>
            <w:bookmarkStart w:id="5" w:name="OLE_LINK111"/>
            <w:bookmarkStart w:id="6" w:name="OLE_LINK112"/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UTR-11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11A5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tgctagtggatgccgagatgatattggataatgcaacc</w:t>
            </w:r>
            <w:proofErr w:type="spellEnd"/>
          </w:p>
        </w:tc>
        <w:bookmarkEnd w:id="4"/>
        <w:bookmarkEnd w:id="5"/>
        <w:bookmarkEnd w:id="6"/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AB89D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B62EA" w14:paraId="3958D15C" w14:textId="77777777" w:rsidTr="004B62EA">
        <w:trPr>
          <w:trHeight w:val="7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67BD3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UTR-12-R</w:t>
            </w:r>
          </w:p>
        </w:tc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1967" w14:textId="77777777" w:rsidR="004B62EA" w:rsidRDefault="004B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ctcgcccttgctcaccatgtgctagtggatgccgagatgatattggataatgcaacc</w:t>
            </w:r>
            <w:proofErr w:type="spellEnd"/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76C1" w14:textId="77777777" w:rsidR="004B62EA" w:rsidRDefault="004B62EA">
            <w:pPr>
              <w:widowControl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bookmarkEnd w:id="0"/>
      <w:bookmarkEnd w:id="3"/>
    </w:tbl>
    <w:p w14:paraId="6F35F510" w14:textId="2CE0A336" w:rsidR="008171B6" w:rsidRPr="00752F50" w:rsidRDefault="008171B6">
      <w:pPr>
        <w:rPr>
          <w:rFonts w:ascii="Times New Roman" w:hAnsi="Times New Roman" w:cs="Times New Roman" w:hint="eastAsia"/>
          <w:sz w:val="24"/>
          <w:szCs w:val="24"/>
        </w:rPr>
      </w:pPr>
    </w:p>
    <w:sectPr w:rsidR="008171B6" w:rsidRPr="0075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EBF2C" w14:textId="77777777" w:rsidR="00F20C66" w:rsidRDefault="00F20C66" w:rsidP="004B62EA">
      <w:r>
        <w:separator/>
      </w:r>
    </w:p>
  </w:endnote>
  <w:endnote w:type="continuationSeparator" w:id="0">
    <w:p w14:paraId="2344D8DA" w14:textId="77777777" w:rsidR="00F20C66" w:rsidRDefault="00F20C66" w:rsidP="004B6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CC8F2" w14:textId="77777777" w:rsidR="00F20C66" w:rsidRDefault="00F20C66" w:rsidP="004B62EA">
      <w:r>
        <w:separator/>
      </w:r>
    </w:p>
  </w:footnote>
  <w:footnote w:type="continuationSeparator" w:id="0">
    <w:p w14:paraId="2D522559" w14:textId="77777777" w:rsidR="00F20C66" w:rsidRDefault="00F20C66" w:rsidP="004B6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0FF"/>
    <w:rsid w:val="00444A07"/>
    <w:rsid w:val="004B62EA"/>
    <w:rsid w:val="006510FF"/>
    <w:rsid w:val="00752F50"/>
    <w:rsid w:val="008171B6"/>
    <w:rsid w:val="00B657D7"/>
    <w:rsid w:val="00F20C66"/>
    <w:rsid w:val="00F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E258668"/>
  <w15:chartTrackingRefBased/>
  <w15:docId w15:val="{0BAA6465-0DD1-45D3-9923-563AE8A0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2EA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2E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2EA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2EA"/>
    <w:rPr>
      <w:sz w:val="18"/>
      <w:szCs w:val="18"/>
    </w:rPr>
  </w:style>
  <w:style w:type="table" w:styleId="a7">
    <w:name w:val="Table Grid"/>
    <w:basedOn w:val="a1"/>
    <w:uiPriority w:val="39"/>
    <w:rsid w:val="004B62EA"/>
    <w:pPr>
      <w:spacing w:line="240" w:lineRule="auto"/>
      <w:jc w:val="left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0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3</Words>
  <Characters>1389</Characters>
  <Application>Microsoft Office Word</Application>
  <DocSecurity>0</DocSecurity>
  <Lines>11</Lines>
  <Paragraphs>3</Paragraphs>
  <ScaleCrop>false</ScaleCrop>
  <Company>Microsoft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a Huang</dc:creator>
  <cp:keywords/>
  <dc:description/>
  <cp:lastModifiedBy>黄绍佳</cp:lastModifiedBy>
  <cp:revision>4</cp:revision>
  <dcterms:created xsi:type="dcterms:W3CDTF">2021-03-02T16:12:00Z</dcterms:created>
  <dcterms:modified xsi:type="dcterms:W3CDTF">2021-03-12T04:59:00Z</dcterms:modified>
</cp:coreProperties>
</file>